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8CDD3" w14:textId="77777777" w:rsidR="000006BC" w:rsidRDefault="000006BC" w:rsidP="000006BC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C0CD193" w14:textId="77777777" w:rsidR="000006BC" w:rsidRPr="007705BB" w:rsidRDefault="000006BC" w:rsidP="000006BC">
      <w:pPr>
        <w:spacing w:line="480" w:lineRule="auto"/>
        <w:jc w:val="both"/>
      </w:pPr>
      <w:r w:rsidRPr="0078494B">
        <w:rPr>
          <w:rFonts w:ascii="Arial" w:hAnsi="Arial" w:cs="Arial"/>
          <w:b/>
          <w:bCs/>
          <w:sz w:val="20"/>
          <w:szCs w:val="20"/>
        </w:rPr>
        <w:t xml:space="preserve">Supplementary Table 1. </w:t>
      </w:r>
      <w:r>
        <w:rPr>
          <w:rFonts w:ascii="Arial" w:hAnsi="Arial" w:cs="Arial"/>
          <w:bCs/>
          <w:sz w:val="20"/>
          <w:szCs w:val="20"/>
        </w:rPr>
        <w:t xml:space="preserve">Anatomical cortical </w:t>
      </w:r>
      <w:r w:rsidRPr="0078494B">
        <w:rPr>
          <w:rFonts w:ascii="Arial" w:hAnsi="Arial" w:cs="Arial"/>
          <w:bCs/>
          <w:sz w:val="20"/>
          <w:szCs w:val="20"/>
        </w:rPr>
        <w:t>regions of interest used as nodes</w:t>
      </w:r>
      <w:r>
        <w:rPr>
          <w:rFonts w:ascii="Arial" w:hAnsi="Arial" w:cs="Arial"/>
          <w:bCs/>
          <w:sz w:val="20"/>
          <w:szCs w:val="20"/>
        </w:rPr>
        <w:t>,</w:t>
      </w:r>
      <w:r w:rsidRPr="0078494B">
        <w:rPr>
          <w:rFonts w:ascii="Arial" w:hAnsi="Arial" w:cs="Arial"/>
          <w:bCs/>
          <w:sz w:val="20"/>
          <w:szCs w:val="20"/>
        </w:rPr>
        <w:t xml:space="preserve"> corresponding to the AAL atlas.</w:t>
      </w:r>
    </w:p>
    <w:tbl>
      <w:tblPr>
        <w:tblW w:w="0" w:type="auto"/>
        <w:jc w:val="center"/>
        <w:tblBorders>
          <w:top w:val="single" w:sz="4" w:space="0" w:color="000001"/>
          <w:bottom w:val="single" w:sz="4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696"/>
        <w:gridCol w:w="747"/>
        <w:gridCol w:w="222"/>
        <w:gridCol w:w="3557"/>
        <w:gridCol w:w="709"/>
      </w:tblGrid>
      <w:tr w:rsidR="000006BC" w:rsidRPr="0078494B" w14:paraId="47C80F88" w14:textId="77777777" w:rsidTr="00B72FEF">
        <w:trPr>
          <w:trHeight w:val="285"/>
          <w:jc w:val="center"/>
        </w:trPr>
        <w:tc>
          <w:tcPr>
            <w:tcW w:w="369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0B789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/>
                <w:sz w:val="18"/>
                <w:szCs w:val="18"/>
              </w:rPr>
              <w:t>Anatomical ROI</w:t>
            </w:r>
          </w:p>
        </w:tc>
        <w:tc>
          <w:tcPr>
            <w:tcW w:w="74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DF961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/>
                <w:sz w:val="18"/>
                <w:szCs w:val="18"/>
              </w:rPr>
              <w:t>Label</w:t>
            </w:r>
          </w:p>
        </w:tc>
        <w:tc>
          <w:tcPr>
            <w:tcW w:w="222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4ECA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8C585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/>
                <w:sz w:val="18"/>
                <w:szCs w:val="18"/>
              </w:rPr>
              <w:t>Anatomical ROI</w:t>
            </w:r>
          </w:p>
        </w:tc>
        <w:tc>
          <w:tcPr>
            <w:tcW w:w="70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E7841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/>
                <w:sz w:val="18"/>
                <w:szCs w:val="18"/>
              </w:rPr>
              <w:t>Label</w:t>
            </w:r>
          </w:p>
        </w:tc>
      </w:tr>
      <w:tr w:rsidR="000006BC" w:rsidRPr="0078494B" w14:paraId="1BAA28C7" w14:textId="77777777" w:rsidTr="00B72FEF">
        <w:trPr>
          <w:trHeight w:val="178"/>
          <w:jc w:val="center"/>
        </w:trPr>
        <w:tc>
          <w:tcPr>
            <w:tcW w:w="3696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8BDE7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recentral gyrus</w:t>
            </w:r>
          </w:p>
        </w:tc>
        <w:tc>
          <w:tcPr>
            <w:tcW w:w="74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A3D88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RE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7527D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45535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Lingual gyrus</w:t>
            </w:r>
          </w:p>
        </w:tc>
        <w:tc>
          <w:tcPr>
            <w:tcW w:w="709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5BD41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LING</w:t>
            </w:r>
          </w:p>
        </w:tc>
      </w:tr>
      <w:tr w:rsidR="000006BC" w:rsidRPr="0078494B" w14:paraId="327862C4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B1CAD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frontal gyrus, dorsolateral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81680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1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41DCA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7C0CD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occipit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C39F5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O1</w:t>
            </w:r>
          </w:p>
        </w:tc>
      </w:tr>
      <w:tr w:rsidR="000006BC" w:rsidRPr="0078494B" w14:paraId="50D5F5D4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1CF38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frontal gyrus, orbital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78543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1O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04715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3F87A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Middle occipit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01FE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O2</w:t>
            </w:r>
          </w:p>
        </w:tc>
      </w:tr>
      <w:tr w:rsidR="000006BC" w:rsidRPr="0078494B" w14:paraId="3AF92EC2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4B655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Middle frontal gyrus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3BF6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2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3D605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66FB4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Inferior occipit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85030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O3</w:t>
            </w:r>
          </w:p>
        </w:tc>
      </w:tr>
      <w:tr w:rsidR="000006BC" w:rsidRPr="0078494B" w14:paraId="15468A7E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3A2D8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Middle front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,orbita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part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AEE31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2O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0B0B5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7E099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usiform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04D68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USI</w:t>
            </w:r>
          </w:p>
        </w:tc>
      </w:tr>
      <w:tr w:rsidR="000006BC" w:rsidRPr="0078494B" w14:paraId="1C58F87F" w14:textId="77777777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BB30D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Inferior front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,opercular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part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0EB2A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3OP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A843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0447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ostcent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08D49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OST</w:t>
            </w:r>
          </w:p>
        </w:tc>
      </w:tr>
      <w:tr w:rsidR="000006BC" w:rsidRPr="0078494B" w14:paraId="1B4A45D6" w14:textId="77777777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1E4D9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Inferior front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,triangular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part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521F7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3T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4BEF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0144E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pariet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7BBB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1</w:t>
            </w:r>
          </w:p>
        </w:tc>
      </w:tr>
      <w:tr w:rsidR="000006BC" w:rsidRPr="0078494B" w14:paraId="7AB3CF03" w14:textId="77777777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5E61B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Inferior front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,orbita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part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95899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3O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8C7AA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095A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Inferior parietal, but supramarginal and angular gyri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B14A6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2</w:t>
            </w:r>
          </w:p>
        </w:tc>
      </w:tr>
      <w:tr w:rsidR="000006BC" w:rsidRPr="0078494B" w14:paraId="07C57FF3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99475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Rolandic operculum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13BC5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RO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EEAA7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CECB3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ramargin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15562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MG</w:t>
            </w:r>
          </w:p>
        </w:tc>
      </w:tr>
      <w:tr w:rsidR="000006BC" w:rsidRPr="0078494B" w14:paraId="17D7F373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CA3D9B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plementary motor area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A4337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MA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18200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51EED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Angular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05DB6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AG</w:t>
            </w:r>
          </w:p>
        </w:tc>
      </w:tr>
      <w:tr w:rsidR="000006BC" w:rsidRPr="0078494B" w14:paraId="7FD1EDCB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33E92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Olfactory cortex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43EEE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OC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F0CC6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9D961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522BA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Q</w:t>
            </w:r>
          </w:p>
        </w:tc>
      </w:tr>
      <w:tr w:rsidR="000006BC" w:rsidRPr="0078494B" w14:paraId="3DF86FF6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C75BD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frontal gyrus, medial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DAA35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1M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75EDC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DF132E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aracentral lobul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FD62D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CL</w:t>
            </w:r>
          </w:p>
        </w:tc>
      </w:tr>
      <w:tr w:rsidR="000006BC" w:rsidRPr="0078494B" w14:paraId="6D38F844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C149E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Superior front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,media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orbital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FF2F3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F1MO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8305D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442B0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Caudate nucle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F5127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CAU</w:t>
            </w:r>
          </w:p>
        </w:tc>
      </w:tr>
      <w:tr w:rsidR="000006BC" w:rsidRPr="0078494B" w14:paraId="695B76F4" w14:textId="77777777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94443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Gyrus rectus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C860C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GR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F4DA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3E573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Lenticular nucleus, putame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6536E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UT</w:t>
            </w:r>
          </w:p>
        </w:tc>
      </w:tr>
      <w:tr w:rsidR="000006BC" w:rsidRPr="0078494B" w14:paraId="00A38C6D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F603B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Insula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B9F5D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IN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D63DD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CEE27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Lenticular nucleus, pallidum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911FA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AL</w:t>
            </w:r>
          </w:p>
        </w:tc>
      </w:tr>
      <w:tr w:rsidR="000006BC" w:rsidRPr="0078494B" w14:paraId="1D543224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ED497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Anterior cingulate and paracingulate gyri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E7806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ACIN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F7B5A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BDC9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halam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BB10E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HA</w:t>
            </w:r>
          </w:p>
        </w:tc>
      </w:tr>
      <w:tr w:rsidR="000006BC" w:rsidRPr="0078494B" w14:paraId="1834B9F9" w14:textId="77777777" w:rsidTr="00B72FEF">
        <w:trPr>
          <w:trHeight w:val="9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45091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Median cingulate and paracingulate gyri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39B13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MCIN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0FDEC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A0E4A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Hesch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318A0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HES</w:t>
            </w:r>
          </w:p>
        </w:tc>
      </w:tr>
      <w:tr w:rsidR="000006BC" w:rsidRPr="0078494B" w14:paraId="422B851C" w14:textId="77777777" w:rsidTr="00B72FEF">
        <w:trPr>
          <w:trHeight w:val="108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F4512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osterior cingulate gyrus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9A58B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CIN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0B5D1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BD11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Superior tempo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23C98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1</w:t>
            </w:r>
          </w:p>
        </w:tc>
      </w:tr>
      <w:tr w:rsidR="000006BC" w:rsidRPr="0078494B" w14:paraId="5C7CD05D" w14:textId="77777777" w:rsidTr="00B72FEF">
        <w:trPr>
          <w:trHeight w:val="17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E609C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Hippocampus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ED078E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HIP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7A5FB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76E63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emporal pole: superior tempo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2D4DC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1P</w:t>
            </w:r>
          </w:p>
        </w:tc>
      </w:tr>
      <w:tr w:rsidR="000006BC" w:rsidRPr="0078494B" w14:paraId="762B4D2A" w14:textId="77777777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274D3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Parahippocampal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gyrus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891D9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PHIP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031D0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3B554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Middle tempo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03D45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2</w:t>
            </w:r>
          </w:p>
        </w:tc>
      </w:tr>
      <w:tr w:rsidR="000006BC" w:rsidRPr="0078494B" w14:paraId="4DDFD20F" w14:textId="77777777" w:rsidTr="00B72FEF">
        <w:trPr>
          <w:trHeight w:val="356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C40E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Amygdala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41A9F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AMYG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DFABC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8E840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Temporal </w:t>
            </w:r>
            <w:proofErr w:type="spellStart"/>
            <w:r w:rsidRPr="0078494B">
              <w:rPr>
                <w:rFonts w:ascii="Arial" w:hAnsi="Arial" w:cs="Arial"/>
                <w:bCs/>
                <w:sz w:val="18"/>
                <w:szCs w:val="18"/>
              </w:rPr>
              <w:t>pole:middle</w:t>
            </w:r>
            <w:proofErr w:type="spellEnd"/>
            <w:r w:rsidRPr="0078494B">
              <w:rPr>
                <w:rFonts w:ascii="Arial" w:hAnsi="Arial" w:cs="Arial"/>
                <w:bCs/>
                <w:sz w:val="18"/>
                <w:szCs w:val="18"/>
              </w:rPr>
              <w:t xml:space="preserve"> tempo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2980B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2P</w:t>
            </w:r>
          </w:p>
        </w:tc>
      </w:tr>
      <w:tr w:rsidR="000006BC" w:rsidRPr="0078494B" w14:paraId="24FCD51D" w14:textId="77777777" w:rsidTr="00B72FEF">
        <w:trPr>
          <w:trHeight w:val="80"/>
          <w:jc w:val="center"/>
        </w:trPr>
        <w:tc>
          <w:tcPr>
            <w:tcW w:w="36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A713A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Calcarine fissure and surrounding cortex</w:t>
            </w:r>
          </w:p>
        </w:tc>
        <w:tc>
          <w:tcPr>
            <w:tcW w:w="7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68780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V1</w:t>
            </w:r>
          </w:p>
        </w:tc>
        <w:tc>
          <w:tcPr>
            <w:tcW w:w="2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913A4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341C3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Inferior temporal gyru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E9EC0" w14:textId="77777777" w:rsidR="000006BC" w:rsidRPr="0078494B" w:rsidRDefault="000006BC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T3</w:t>
            </w:r>
          </w:p>
        </w:tc>
      </w:tr>
      <w:tr w:rsidR="001D058D" w:rsidRPr="0078494B" w14:paraId="0714A010" w14:textId="77777777" w:rsidTr="00B72FEF">
        <w:trPr>
          <w:trHeight w:val="96"/>
          <w:jc w:val="center"/>
        </w:trPr>
        <w:tc>
          <w:tcPr>
            <w:tcW w:w="3696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87734" w14:textId="77777777" w:rsidR="001D058D" w:rsidRPr="0078494B" w:rsidRDefault="001D058D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Cuneus</w:t>
            </w:r>
          </w:p>
        </w:tc>
        <w:tc>
          <w:tcPr>
            <w:tcW w:w="74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1CC2D" w14:textId="77777777" w:rsidR="001D058D" w:rsidRPr="0078494B" w:rsidRDefault="001D058D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  <w:r w:rsidRPr="0078494B">
              <w:rPr>
                <w:rFonts w:ascii="Arial" w:hAnsi="Arial" w:cs="Arial"/>
                <w:bCs/>
                <w:sz w:val="18"/>
                <w:szCs w:val="18"/>
              </w:rPr>
              <w:t>Q</w:t>
            </w:r>
          </w:p>
        </w:tc>
        <w:tc>
          <w:tcPr>
            <w:tcW w:w="222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29C5D" w14:textId="77777777" w:rsidR="001D058D" w:rsidRPr="0078494B" w:rsidRDefault="001D058D" w:rsidP="00B72FEF">
            <w:pPr>
              <w:spacing w:after="0" w:line="480" w:lineRule="auto"/>
              <w:contextualSpacing/>
              <w:jc w:val="center"/>
              <w:rPr>
                <w:sz w:val="18"/>
              </w:rPr>
            </w:pPr>
          </w:p>
        </w:tc>
        <w:tc>
          <w:tcPr>
            <w:tcW w:w="3557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5503D" w14:textId="433F5B06" w:rsidR="001D058D" w:rsidRPr="0078494B" w:rsidRDefault="001D058D" w:rsidP="00B72FE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3ED55" w14:textId="74037228" w:rsidR="001D058D" w:rsidRPr="0078494B" w:rsidRDefault="001D058D" w:rsidP="00B72FEF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</w:tbl>
    <w:p w14:paraId="3D4D328C" w14:textId="77777777" w:rsidR="000006BC" w:rsidRDefault="000006BC" w:rsidP="000006BC">
      <w:pPr>
        <w:pStyle w:val="ListParagraph"/>
        <w:ind w:left="360"/>
      </w:pPr>
    </w:p>
    <w:p w14:paraId="5598E931" w14:textId="77777777" w:rsidR="004354B5" w:rsidRDefault="004354B5"/>
    <w:sectPr w:rsidR="00435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6BC"/>
    <w:rsid w:val="000006BC"/>
    <w:rsid w:val="001D058D"/>
    <w:rsid w:val="0043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AF7CB"/>
  <w15:chartTrackingRefBased/>
  <w15:docId w15:val="{A8531061-3CA4-41E5-B8A9-3B97926D2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6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6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is</dc:creator>
  <cp:keywords/>
  <dc:description/>
  <cp:lastModifiedBy>Batalle, Dafnis</cp:lastModifiedBy>
  <cp:revision>2</cp:revision>
  <dcterms:created xsi:type="dcterms:W3CDTF">2020-09-28T19:49:00Z</dcterms:created>
  <dcterms:modified xsi:type="dcterms:W3CDTF">2020-09-28T19:49:00Z</dcterms:modified>
</cp:coreProperties>
</file>